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80"/>
        <w:gridCol w:w="3160"/>
        <w:gridCol w:w="1140"/>
        <w:gridCol w:w="1220"/>
        <w:gridCol w:w="1120"/>
        <w:gridCol w:w="1120"/>
        <w:gridCol w:w="959"/>
      </w:tblGrid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420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pot number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pt-BR"/>
              </w:rPr>
              <w:t xml:space="preserve">General Information number (NCBI) 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pt-BR"/>
              </w:rPr>
              <w:t>2</w:t>
            </w:r>
          </w:p>
        </w:tc>
        <w:tc>
          <w:tcPr>
            <w:tcW w:w="3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Protein description 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 xml:space="preserve">Number of isoforms in mycelia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3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Amount of isoform abundances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4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Protein expression condition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5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ignal P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core ≥  0.5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6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ecretomeP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≥ 0.5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eastAsia="pt-BR"/>
              </w:rPr>
              <w:t>7</w:t>
            </w:r>
          </w:p>
        </w:tc>
      </w:tr>
      <w:tr>
        <w:trPr>
          <w:trHeight w:val="6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pt-BR"/>
              </w:rPr>
            </w:r>
          </w:p>
        </w:tc>
        <w:tc>
          <w:tcPr>
            <w:tcW w:w="3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 xml:space="preserve">1. CELL RESCUE, DEFENSE and VIRULENCE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1.1. Stress response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7577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utathione S-transferase Gst3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.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119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21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1.2. Detoxification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0457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disulfide-isomerase tigA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1107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thioredoxin reductase 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.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66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6848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TCTP family protein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.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2. METABOLISM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2.1. Amino Acid Metabolism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1621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holine dehydrogenase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538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Cobalamin-independent methionine synthase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4250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histidine biosynthesis trifunctional protein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345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i|295661139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ethylmalonate-semialdehyde dehydrogenase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078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59992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serine hydroxymethyltransferase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25680243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obalamin-independent methionine synthase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2.2. Secundary Metabolism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3891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2,5-diketo-D-gluconic acid reductase A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  <w:t>2.3. Phosphate Metabolis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873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hosphoribosylamine-glycine ligase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2.4. C-Compound and Carbohydrate Metabolism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5123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ldehyde dehydrogenase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3. NERGY 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3.1. Glycolysis and Gluconeogenesi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174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pyruvate kinase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9988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2,3-bisphosphoglycerate -independent phosphoglycerate mutase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.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367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40" w:hRule="atLeast"/>
        </w:trPr>
        <w:tc>
          <w:tcPr>
            <w:tcW w:w="53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>3.2. Oxidation of fatty acid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4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0934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electron transfer flavoprotein-ubiquinone oxidoreductase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751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2032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enoyl-CoA hydratase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9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074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3-hydroxybutyryl-CoA dehydrogenas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.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3.4. Pentose-phophate Pathway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6688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ransaldolas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4. CELL CYCLE AND DNA PROCESSING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1300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DNA damage checkpoint protein rad24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8188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nuclear movement protein nudC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66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7597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G4 quadruplex nucleic acid binding protein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.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401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5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5. PROTEIN FATE (folding, modification, destination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3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72500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aminopeptidase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9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401</w:t>
            </w:r>
          </w:p>
        </w:tc>
      </w:tr>
      <w:tr>
        <w:trPr>
          <w:trHeight w:val="45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437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mitochondrial-processing peptidase subunit alpha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031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0961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amma-glutamyltranspeptidase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.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6. PROTEIN SYNTHESIS 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8925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elongation factor 1-gamma 1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067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5019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elongation factor 2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.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1085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7. CELLULAR TRANSPORT, TRANSPORT FACILITIES AND TRANSPORT ROUTES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i|295660305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 xml:space="preserve">cytochrome-c oxidase chain VI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.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24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62829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vesicular-fusion protein SEC17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.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5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BR"/>
              </w:rPr>
              <w:t xml:space="preserve">8. UNCLASSIFIED PROTEINS 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58312 </w:t>
            </w:r>
          </w:p>
        </w:tc>
        <w:tc>
          <w:tcPr>
            <w:tcW w:w="3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  <w:t>L-PSP endoribonuclease family prote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2.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2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gi|295670838 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conserved protein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0.8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101</w:t>
            </w:r>
          </w:p>
        </w:tc>
      </w:tr>
      <w:tr>
        <w:trPr>
          <w:trHeight w:val="210" w:hRule="atLeast"/>
        </w:trPr>
        <w:tc>
          <w:tcPr>
            <w:tcW w:w="10859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BR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36:00Z</dcterms:created>
  <dc:creator>Simone Weber</dc:creator>
  <dc:description/>
  <cp:keywords/>
  <dc:language>en-US</dc:language>
  <cp:lastModifiedBy>Simone Weber</cp:lastModifiedBy>
  <dcterms:modified xsi:type="dcterms:W3CDTF">2012-11-20T16:42:00Z</dcterms:modified>
  <cp:revision>12</cp:revision>
  <dc:subject/>
  <dc:title/>
</cp:coreProperties>
</file>